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7E02" w14:textId="21879A4E" w:rsidR="006C6C6F" w:rsidRPr="009E031E" w:rsidRDefault="006C6C6F" w:rsidP="006C6C6F">
      <w:pPr>
        <w:ind w:firstLine="0"/>
        <w:rPr>
          <w:rFonts w:cs="Times New Roman"/>
        </w:rPr>
      </w:pPr>
      <w:r>
        <w:rPr>
          <w:rFonts w:cs="Times New Roman"/>
        </w:rPr>
        <w:t xml:space="preserve">Survey items </w:t>
      </w:r>
    </w:p>
    <w:tbl>
      <w:tblPr>
        <w:tblStyle w:val="TableGrid1"/>
        <w:tblW w:w="91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6"/>
        <w:gridCol w:w="7087"/>
      </w:tblGrid>
      <w:tr w:rsidR="006C6C6F" w:rsidRPr="009E031E" w14:paraId="394683F1" w14:textId="77777777" w:rsidTr="003658A4">
        <w:trPr>
          <w:trHeight w:val="320"/>
        </w:trPr>
        <w:tc>
          <w:tcPr>
            <w:tcW w:w="2046" w:type="dxa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6B77EC6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Variables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000000"/>
            </w:tcBorders>
            <w:noWrap/>
            <w:hideMark/>
          </w:tcPr>
          <w:p w14:paraId="72B5889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Items</w:t>
            </w:r>
          </w:p>
        </w:tc>
      </w:tr>
      <w:tr w:rsidR="006C6C6F" w:rsidRPr="009E031E" w14:paraId="66245752" w14:textId="77777777" w:rsidTr="003658A4">
        <w:trPr>
          <w:trHeight w:val="320"/>
        </w:trPr>
        <w:tc>
          <w:tcPr>
            <w:tcW w:w="2046" w:type="dxa"/>
            <w:vMerge w:val="restart"/>
            <w:tcBorders>
              <w:top w:val="single" w:sz="4" w:space="0" w:color="000000"/>
              <w:bottom w:val="nil"/>
            </w:tcBorders>
            <w:noWrap/>
            <w:hideMark/>
          </w:tcPr>
          <w:p w14:paraId="6140821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Social media influencer viewing</w:t>
            </w:r>
          </w:p>
        </w:tc>
        <w:tc>
          <w:tcPr>
            <w:tcW w:w="7087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02CBF937" w14:textId="12D4A84F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1. How frequent</w:t>
            </w:r>
            <w:r w:rsidR="00855A7F">
              <w:rPr>
                <w:rFonts w:eastAsia="DengXian" w:cs="Times New Roman"/>
                <w:color w:val="auto"/>
                <w:sz w:val="24"/>
              </w:rPr>
              <w:t>ly</w:t>
            </w:r>
            <w:r w:rsidRPr="009E031E">
              <w:rPr>
                <w:rFonts w:eastAsia="DengXian" w:cs="Times New Roman"/>
                <w:color w:val="auto"/>
                <w:sz w:val="24"/>
              </w:rPr>
              <w:t xml:space="preserve"> do you watch content generated by influencers on social media?</w:t>
            </w:r>
          </w:p>
        </w:tc>
      </w:tr>
      <w:tr w:rsidR="006C6C6F" w:rsidRPr="009E031E" w14:paraId="1C98D33A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1B36C24E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1EC8E8D4" w14:textId="3C50ADCA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2. How frequent</w:t>
            </w:r>
            <w:r w:rsidR="00855A7F">
              <w:rPr>
                <w:rFonts w:eastAsia="DengXian" w:cs="Times New Roman"/>
                <w:color w:val="auto"/>
                <w:sz w:val="24"/>
              </w:rPr>
              <w:t>ly</w:t>
            </w:r>
            <w:r w:rsidRPr="009E031E">
              <w:rPr>
                <w:rFonts w:eastAsia="DengXian" w:cs="Times New Roman"/>
                <w:color w:val="auto"/>
                <w:sz w:val="24"/>
              </w:rPr>
              <w:t xml:space="preserve"> do you watch selfies posted by influencers on social media?</w:t>
            </w:r>
          </w:p>
        </w:tc>
      </w:tr>
      <w:tr w:rsidR="006C6C6F" w:rsidRPr="009E031E" w14:paraId="03EBC0C2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2DEC131E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54A61E78" w14:textId="5FDA7AD4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3. How frequent</w:t>
            </w:r>
            <w:r w:rsidR="00855A7F">
              <w:rPr>
                <w:rFonts w:eastAsia="DengXian" w:cs="Times New Roman"/>
                <w:color w:val="auto"/>
                <w:sz w:val="24"/>
              </w:rPr>
              <w:t>ly</w:t>
            </w:r>
            <w:r w:rsidRPr="009E031E">
              <w:rPr>
                <w:rFonts w:eastAsia="DengXian" w:cs="Times New Roman"/>
                <w:color w:val="auto"/>
                <w:sz w:val="24"/>
              </w:rPr>
              <w:t xml:space="preserve"> do you watch live streaming of influencers on social media?</w:t>
            </w:r>
          </w:p>
        </w:tc>
      </w:tr>
      <w:tr w:rsidR="006C6C6F" w:rsidRPr="009E031E" w14:paraId="2EDDDB2A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single" w:sz="4" w:space="0" w:color="auto"/>
            </w:tcBorders>
          </w:tcPr>
          <w:p w14:paraId="064E79D1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noWrap/>
          </w:tcPr>
          <w:p w14:paraId="0BA40844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</w:tr>
      <w:tr w:rsidR="006C6C6F" w:rsidRPr="009E031E" w14:paraId="0D8ED10E" w14:textId="77777777" w:rsidTr="003658A4">
        <w:trPr>
          <w:trHeight w:val="320"/>
        </w:trPr>
        <w:tc>
          <w:tcPr>
            <w:tcW w:w="204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02DB885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Social comparison tendencies while watching short videos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0C8D20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1. While watching short videos, I would compare my appearances with others.</w:t>
            </w:r>
          </w:p>
        </w:tc>
      </w:tr>
      <w:tr w:rsidR="006C6C6F" w:rsidRPr="009E031E" w14:paraId="597D77A1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3AF6C40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27CC08E1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2. While watching short videos, I would compare my clothes with others.</w:t>
            </w:r>
          </w:p>
        </w:tc>
      </w:tr>
      <w:tr w:rsidR="006C6C6F" w:rsidRPr="009E031E" w14:paraId="38036787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D6337C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084EC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3. While watching short videos, I would compare my body with others.</w:t>
            </w:r>
          </w:p>
          <w:p w14:paraId="6BD81637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  <w:p w14:paraId="5BD93CEE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</w:tr>
      <w:tr w:rsidR="006C6C6F" w:rsidRPr="009E031E" w14:paraId="1F3F84D3" w14:textId="77777777" w:rsidTr="003658A4">
        <w:trPr>
          <w:trHeight w:val="640"/>
        </w:trPr>
        <w:tc>
          <w:tcPr>
            <w:tcW w:w="2046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5A7838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Self-objectification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6EAC70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1. Looking attractive to others is more important to me than being happy with who I am on the inside.</w:t>
            </w:r>
          </w:p>
          <w:p w14:paraId="4EDA1409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</w:tr>
      <w:tr w:rsidR="006C6C6F" w:rsidRPr="009E031E" w14:paraId="5F19C440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62D7472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77D26FD9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2. How slim my body looks says something about who I am as a person.</w:t>
            </w:r>
          </w:p>
        </w:tc>
      </w:tr>
      <w:tr w:rsidR="006C6C6F" w:rsidRPr="009E031E" w14:paraId="65743049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7A8AC528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38BA7DA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3. I try to imagine what my body looks like to other people.</w:t>
            </w:r>
          </w:p>
        </w:tc>
      </w:tr>
      <w:tr w:rsidR="006C6C6F" w:rsidRPr="009E031E" w14:paraId="3F262BA9" w14:textId="77777777" w:rsidTr="003658A4">
        <w:trPr>
          <w:trHeight w:val="64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356D4393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3BC63D30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 xml:space="preserve">4. I choose specific clothing or accessories based on whether they make my appearance attractive to others. </w:t>
            </w:r>
          </w:p>
        </w:tc>
      </w:tr>
      <w:tr w:rsidR="006C6C6F" w:rsidRPr="009E031E" w14:paraId="5A00B1AB" w14:textId="77777777" w:rsidTr="003658A4">
        <w:trPr>
          <w:trHeight w:val="640"/>
        </w:trPr>
        <w:tc>
          <w:tcPr>
            <w:tcW w:w="2046" w:type="dxa"/>
            <w:vMerge/>
            <w:tcBorders>
              <w:top w:val="nil"/>
              <w:bottom w:val="nil"/>
            </w:tcBorders>
            <w:hideMark/>
          </w:tcPr>
          <w:p w14:paraId="3665C857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nil"/>
            </w:tcBorders>
            <w:noWrap/>
            <w:hideMark/>
          </w:tcPr>
          <w:p w14:paraId="79C37231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 xml:space="preserve">5. When I look in the mirror, I notice areas of my appearance that I think others will view critically. </w:t>
            </w:r>
          </w:p>
        </w:tc>
      </w:tr>
      <w:tr w:rsidR="006C6C6F" w:rsidRPr="009E031E" w14:paraId="3BC50991" w14:textId="77777777" w:rsidTr="003658A4">
        <w:trPr>
          <w:trHeight w:val="320"/>
        </w:trPr>
        <w:tc>
          <w:tcPr>
            <w:tcW w:w="204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7ACCE4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73505D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6. I consider how my body will look to others in the clothing I am wearing.</w:t>
            </w:r>
          </w:p>
          <w:p w14:paraId="41DEEB4F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  <w:p w14:paraId="1FF6025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</w:tr>
      <w:tr w:rsidR="006C6C6F" w:rsidRPr="009E031E" w14:paraId="7B0FB03A" w14:textId="77777777" w:rsidTr="003658A4">
        <w:trPr>
          <w:trHeight w:val="640"/>
        </w:trPr>
        <w:tc>
          <w:tcPr>
            <w:tcW w:w="204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10CD579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Intentions to change appearance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noWrap/>
            <w:hideMark/>
          </w:tcPr>
          <w:p w14:paraId="3466359C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1. I had the idea that I needed to get in shape because of something I saw on social media.</w:t>
            </w:r>
          </w:p>
          <w:p w14:paraId="5023736B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</w:tr>
      <w:tr w:rsidR="006C6C6F" w:rsidRPr="009E031E" w14:paraId="0205DDAC" w14:textId="77777777" w:rsidTr="003658A4">
        <w:trPr>
          <w:trHeight w:val="320"/>
        </w:trPr>
        <w:tc>
          <w:tcPr>
            <w:tcW w:w="2046" w:type="dxa"/>
            <w:vMerge/>
            <w:hideMark/>
          </w:tcPr>
          <w:p w14:paraId="23E8918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noWrap/>
            <w:hideMark/>
          </w:tcPr>
          <w:p w14:paraId="2C242756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2. I thought about getting thinner because of something I saw on social media.</w:t>
            </w:r>
          </w:p>
        </w:tc>
      </w:tr>
      <w:tr w:rsidR="006C6C6F" w:rsidRPr="009E031E" w14:paraId="787AB6D3" w14:textId="77777777" w:rsidTr="003658A4">
        <w:trPr>
          <w:trHeight w:val="640"/>
        </w:trPr>
        <w:tc>
          <w:tcPr>
            <w:tcW w:w="2046" w:type="dxa"/>
            <w:vMerge/>
            <w:hideMark/>
          </w:tcPr>
          <w:p w14:paraId="3615B147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noWrap/>
            <w:hideMark/>
          </w:tcPr>
          <w:p w14:paraId="793EC78F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3. I thought I needed to improve my physical appearance because of something I read on social media.</w:t>
            </w:r>
          </w:p>
        </w:tc>
      </w:tr>
      <w:tr w:rsidR="006C6C6F" w:rsidRPr="009E031E" w14:paraId="1A237AF3" w14:textId="77777777" w:rsidTr="003658A4">
        <w:trPr>
          <w:trHeight w:val="320"/>
        </w:trPr>
        <w:tc>
          <w:tcPr>
            <w:tcW w:w="2046" w:type="dxa"/>
            <w:vMerge/>
            <w:hideMark/>
          </w:tcPr>
          <w:p w14:paraId="16C4C2DA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</w:p>
        </w:tc>
        <w:tc>
          <w:tcPr>
            <w:tcW w:w="7087" w:type="dxa"/>
            <w:noWrap/>
            <w:hideMark/>
          </w:tcPr>
          <w:p w14:paraId="1573E4F6" w14:textId="77777777" w:rsidR="006C6C6F" w:rsidRPr="009E031E" w:rsidRDefault="006C6C6F" w:rsidP="003658A4">
            <w:pPr>
              <w:widowControl w:val="0"/>
              <w:adjustRightInd/>
              <w:spacing w:line="240" w:lineRule="auto"/>
              <w:ind w:firstLine="0"/>
              <w:jc w:val="both"/>
              <w:rPr>
                <w:rFonts w:eastAsia="DengXian" w:cs="Times New Roman"/>
                <w:color w:val="auto"/>
                <w:sz w:val="24"/>
              </w:rPr>
            </w:pPr>
            <w:r w:rsidRPr="009E031E">
              <w:rPr>
                <w:rFonts w:eastAsia="DengXian" w:cs="Times New Roman"/>
                <w:color w:val="auto"/>
                <w:sz w:val="24"/>
              </w:rPr>
              <w:t>4. I considered that I needed to lose weight because of something I saw on social media.</w:t>
            </w:r>
          </w:p>
        </w:tc>
      </w:tr>
    </w:tbl>
    <w:p w14:paraId="5E307DFD" w14:textId="77777777" w:rsidR="006C6C6F" w:rsidRPr="009E031E" w:rsidRDefault="006C6C6F" w:rsidP="006C6C6F">
      <w:pPr>
        <w:ind w:firstLine="0"/>
        <w:rPr>
          <w:rFonts w:cs="Times New Roman"/>
        </w:rPr>
      </w:pPr>
    </w:p>
    <w:p w14:paraId="23B67CD8" w14:textId="77777777" w:rsidR="008854E8" w:rsidRDefault="008854E8"/>
    <w:sectPr w:rsidR="008854E8" w:rsidSect="00290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6F"/>
    <w:rsid w:val="000104A9"/>
    <w:rsid w:val="00010E48"/>
    <w:rsid w:val="00020DFB"/>
    <w:rsid w:val="00027395"/>
    <w:rsid w:val="00065632"/>
    <w:rsid w:val="000860A4"/>
    <w:rsid w:val="000937FE"/>
    <w:rsid w:val="000A64E5"/>
    <w:rsid w:val="000C70AE"/>
    <w:rsid w:val="000E1E66"/>
    <w:rsid w:val="000E4F84"/>
    <w:rsid w:val="000F4A7D"/>
    <w:rsid w:val="001026E9"/>
    <w:rsid w:val="00122C31"/>
    <w:rsid w:val="001268E8"/>
    <w:rsid w:val="001317F9"/>
    <w:rsid w:val="00163B97"/>
    <w:rsid w:val="00195B4A"/>
    <w:rsid w:val="001B573E"/>
    <w:rsid w:val="001C57B2"/>
    <w:rsid w:val="001D21C1"/>
    <w:rsid w:val="001D3F38"/>
    <w:rsid w:val="001E4736"/>
    <w:rsid w:val="001F1A88"/>
    <w:rsid w:val="00256D50"/>
    <w:rsid w:val="002828C3"/>
    <w:rsid w:val="00290616"/>
    <w:rsid w:val="002908D0"/>
    <w:rsid w:val="00291B16"/>
    <w:rsid w:val="00293C34"/>
    <w:rsid w:val="00296170"/>
    <w:rsid w:val="002973CE"/>
    <w:rsid w:val="002A0936"/>
    <w:rsid w:val="002B3A8F"/>
    <w:rsid w:val="002B4CB9"/>
    <w:rsid w:val="002D16A9"/>
    <w:rsid w:val="002D79EB"/>
    <w:rsid w:val="002E0790"/>
    <w:rsid w:val="0033126E"/>
    <w:rsid w:val="003914C6"/>
    <w:rsid w:val="00394831"/>
    <w:rsid w:val="003E3F60"/>
    <w:rsid w:val="004029EC"/>
    <w:rsid w:val="00405CC0"/>
    <w:rsid w:val="00415984"/>
    <w:rsid w:val="00421A0A"/>
    <w:rsid w:val="00457034"/>
    <w:rsid w:val="00463CD3"/>
    <w:rsid w:val="0047160F"/>
    <w:rsid w:val="00481410"/>
    <w:rsid w:val="004E71FD"/>
    <w:rsid w:val="00546C20"/>
    <w:rsid w:val="005979AC"/>
    <w:rsid w:val="005A3C1A"/>
    <w:rsid w:val="005C1CBC"/>
    <w:rsid w:val="005C28DF"/>
    <w:rsid w:val="005D40BE"/>
    <w:rsid w:val="0061308D"/>
    <w:rsid w:val="00616D95"/>
    <w:rsid w:val="00626C69"/>
    <w:rsid w:val="00660025"/>
    <w:rsid w:val="0066039C"/>
    <w:rsid w:val="00676B29"/>
    <w:rsid w:val="00681899"/>
    <w:rsid w:val="006B3EC3"/>
    <w:rsid w:val="006C2C5B"/>
    <w:rsid w:val="006C6C6F"/>
    <w:rsid w:val="006D32A8"/>
    <w:rsid w:val="006D463F"/>
    <w:rsid w:val="00711E85"/>
    <w:rsid w:val="00763617"/>
    <w:rsid w:val="00764A36"/>
    <w:rsid w:val="00783467"/>
    <w:rsid w:val="00793ADC"/>
    <w:rsid w:val="007B30A0"/>
    <w:rsid w:val="007D1961"/>
    <w:rsid w:val="007E7337"/>
    <w:rsid w:val="00834AE1"/>
    <w:rsid w:val="00842F5F"/>
    <w:rsid w:val="0084761E"/>
    <w:rsid w:val="00855A7F"/>
    <w:rsid w:val="00857DCD"/>
    <w:rsid w:val="00870D11"/>
    <w:rsid w:val="00872169"/>
    <w:rsid w:val="00883D75"/>
    <w:rsid w:val="008854E8"/>
    <w:rsid w:val="008A7C93"/>
    <w:rsid w:val="00917878"/>
    <w:rsid w:val="00947CE1"/>
    <w:rsid w:val="0096581B"/>
    <w:rsid w:val="009D050E"/>
    <w:rsid w:val="009F173C"/>
    <w:rsid w:val="009F3C6C"/>
    <w:rsid w:val="00A21D40"/>
    <w:rsid w:val="00A24726"/>
    <w:rsid w:val="00A30299"/>
    <w:rsid w:val="00A3770E"/>
    <w:rsid w:val="00A4372E"/>
    <w:rsid w:val="00A46CA9"/>
    <w:rsid w:val="00A577D1"/>
    <w:rsid w:val="00AD7A10"/>
    <w:rsid w:val="00AE5EA4"/>
    <w:rsid w:val="00AF0027"/>
    <w:rsid w:val="00AF00DA"/>
    <w:rsid w:val="00AF46A0"/>
    <w:rsid w:val="00B10AB7"/>
    <w:rsid w:val="00B11903"/>
    <w:rsid w:val="00B21018"/>
    <w:rsid w:val="00B24DE9"/>
    <w:rsid w:val="00B5732F"/>
    <w:rsid w:val="00B7246D"/>
    <w:rsid w:val="00BC42E8"/>
    <w:rsid w:val="00BD335D"/>
    <w:rsid w:val="00C3143C"/>
    <w:rsid w:val="00C37364"/>
    <w:rsid w:val="00C827ED"/>
    <w:rsid w:val="00C93C87"/>
    <w:rsid w:val="00C975EF"/>
    <w:rsid w:val="00CC2CA4"/>
    <w:rsid w:val="00CC5BC8"/>
    <w:rsid w:val="00CE13C5"/>
    <w:rsid w:val="00D02244"/>
    <w:rsid w:val="00D1219D"/>
    <w:rsid w:val="00D134A4"/>
    <w:rsid w:val="00D241C9"/>
    <w:rsid w:val="00D25BDA"/>
    <w:rsid w:val="00D26DB0"/>
    <w:rsid w:val="00D43F84"/>
    <w:rsid w:val="00D45DBC"/>
    <w:rsid w:val="00D767EA"/>
    <w:rsid w:val="00D83699"/>
    <w:rsid w:val="00D878B2"/>
    <w:rsid w:val="00DB743C"/>
    <w:rsid w:val="00DC4D6E"/>
    <w:rsid w:val="00DE3481"/>
    <w:rsid w:val="00DF0689"/>
    <w:rsid w:val="00DF6E51"/>
    <w:rsid w:val="00E116B2"/>
    <w:rsid w:val="00E12C38"/>
    <w:rsid w:val="00E24373"/>
    <w:rsid w:val="00E40AFE"/>
    <w:rsid w:val="00E67428"/>
    <w:rsid w:val="00E8410D"/>
    <w:rsid w:val="00EB487E"/>
    <w:rsid w:val="00EC09C9"/>
    <w:rsid w:val="00ED44E1"/>
    <w:rsid w:val="00EF150B"/>
    <w:rsid w:val="00EF185A"/>
    <w:rsid w:val="00F049EA"/>
    <w:rsid w:val="00F12628"/>
    <w:rsid w:val="00F265C6"/>
    <w:rsid w:val="00F4060D"/>
    <w:rsid w:val="00F455F9"/>
    <w:rsid w:val="00F47511"/>
    <w:rsid w:val="00F628C0"/>
    <w:rsid w:val="00F64A15"/>
    <w:rsid w:val="00F76B89"/>
    <w:rsid w:val="00F90AAE"/>
    <w:rsid w:val="00FB2DF6"/>
    <w:rsid w:val="00FD2C75"/>
    <w:rsid w:val="00FE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EC0D7"/>
  <w15:chartTrackingRefBased/>
  <w15:docId w15:val="{480AD3BD-3EC4-4347-9657-086D79924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6C6C6F"/>
    <w:pPr>
      <w:adjustRightInd w:val="0"/>
      <w:spacing w:line="480" w:lineRule="auto"/>
      <w:ind w:firstLine="720"/>
    </w:pPr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C6C6F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6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pan@ruc.edu.cn</dc:creator>
  <cp:keywords/>
  <dc:description/>
  <cp:lastModifiedBy>wenjingpan@ruc.edu.cn</cp:lastModifiedBy>
  <cp:revision>2</cp:revision>
  <dcterms:created xsi:type="dcterms:W3CDTF">2021-12-31T03:45:00Z</dcterms:created>
  <dcterms:modified xsi:type="dcterms:W3CDTF">2022-02-05T07:53:00Z</dcterms:modified>
</cp:coreProperties>
</file>